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4029" w:rsidRDefault="00314770" w:rsidP="00894029">
      <w:pPr>
        <w:widowControl/>
        <w:spacing w:line="480" w:lineRule="auto"/>
        <w:jc w:val="center"/>
        <w:rPr>
          <w:rFonts w:ascii="Times New Roman" w:hAnsi="Times New Roman" w:cs="Times New Roman"/>
          <w:b/>
          <w:sz w:val="32"/>
          <w:szCs w:val="32"/>
        </w:rPr>
      </w:pPr>
      <w:r w:rsidRPr="00314770">
        <w:rPr>
          <w:rFonts w:ascii="Times New Roman" w:hAnsi="Times New Roman" w:cs="Times New Roman"/>
          <w:b/>
          <w:sz w:val="32"/>
          <w:szCs w:val="32"/>
        </w:rPr>
        <w:t xml:space="preserve">Supplemental </w:t>
      </w:r>
      <w:r w:rsidR="00894029" w:rsidRPr="00F325F2">
        <w:rPr>
          <w:rFonts w:ascii="Times New Roman" w:hAnsi="Times New Roman" w:cs="Times New Roman" w:hint="eastAsia"/>
          <w:b/>
          <w:sz w:val="32"/>
          <w:szCs w:val="32"/>
        </w:rPr>
        <w:t xml:space="preserve">File </w:t>
      </w:r>
      <w:r w:rsidR="00894029">
        <w:rPr>
          <w:rFonts w:ascii="Times New Roman" w:hAnsi="Times New Roman" w:cs="Times New Roman"/>
          <w:b/>
          <w:sz w:val="32"/>
          <w:szCs w:val="32"/>
        </w:rPr>
        <w:t>2</w:t>
      </w:r>
      <w:r w:rsidR="00894029" w:rsidRPr="00F325F2">
        <w:rPr>
          <w:rFonts w:ascii="Times New Roman" w:hAnsi="Times New Roman" w:cs="Times New Roman"/>
          <w:b/>
          <w:sz w:val="32"/>
          <w:szCs w:val="32"/>
        </w:rPr>
        <w:t xml:space="preserve"> </w:t>
      </w:r>
    </w:p>
    <w:p w:rsidR="00894029" w:rsidRPr="00793B1E" w:rsidRDefault="00894029" w:rsidP="00894029">
      <w:pPr>
        <w:pStyle w:val="a5"/>
        <w:widowControl/>
        <w:spacing w:line="480" w:lineRule="auto"/>
        <w:ind w:left="360" w:firstLineChars="300" w:firstLine="960"/>
        <w:jc w:val="left"/>
        <w:rPr>
          <w:rFonts w:ascii="Times New Roman" w:hAnsi="Times New Roman" w:cs="Times New Roman"/>
          <w:b/>
          <w:bCs/>
          <w:sz w:val="32"/>
          <w:szCs w:val="32"/>
        </w:rPr>
      </w:pPr>
      <w:r w:rsidRPr="00793B1E">
        <w:rPr>
          <w:rFonts w:ascii="Times New Roman" w:hAnsi="Times New Roman" w:cs="Times New Roman"/>
          <w:b/>
          <w:bCs/>
          <w:sz w:val="32"/>
          <w:szCs w:val="32"/>
        </w:rPr>
        <w:t>Supplementary Materials and Methods</w:t>
      </w:r>
    </w:p>
    <w:p w:rsidR="00894029" w:rsidRPr="00793B1E" w:rsidRDefault="00894029" w:rsidP="00894029">
      <w:pPr>
        <w:pStyle w:val="a5"/>
        <w:widowControl/>
        <w:spacing w:line="480" w:lineRule="auto"/>
        <w:ind w:left="360" w:firstLineChars="0" w:firstLine="0"/>
        <w:jc w:val="left"/>
        <w:rPr>
          <w:rFonts w:ascii="Times New Roman" w:hAnsi="Times New Roman" w:cs="Times New Roman"/>
          <w:b/>
          <w:szCs w:val="21"/>
        </w:rPr>
      </w:pPr>
      <w:bookmarkStart w:id="0" w:name="_GoBack"/>
      <w:bookmarkEnd w:id="0"/>
    </w:p>
    <w:p w:rsidR="00894029" w:rsidRPr="00793B1E" w:rsidRDefault="00894029" w:rsidP="00894029">
      <w:pPr>
        <w:widowControl/>
        <w:spacing w:line="480" w:lineRule="auto"/>
        <w:jc w:val="left"/>
        <w:rPr>
          <w:rFonts w:ascii="Times New Roman" w:hAnsi="Times New Roman" w:cs="Times New Roman"/>
          <w:b/>
          <w:color w:val="000000"/>
          <w:sz w:val="24"/>
        </w:rPr>
      </w:pPr>
      <w:r w:rsidRPr="00793B1E">
        <w:rPr>
          <w:rFonts w:ascii="Times New Roman" w:hAnsi="Times New Roman" w:cs="Times New Roman"/>
          <w:b/>
          <w:color w:val="000000"/>
          <w:sz w:val="24"/>
        </w:rPr>
        <w:t xml:space="preserve">Induction of BRONJ-like animal model. </w:t>
      </w:r>
    </w:p>
    <w:p w:rsidR="00894029" w:rsidRPr="00793B1E" w:rsidRDefault="00894029" w:rsidP="00894029">
      <w:pPr>
        <w:widowControl/>
        <w:spacing w:line="480" w:lineRule="auto"/>
        <w:ind w:firstLineChars="150" w:firstLine="360"/>
        <w:jc w:val="left"/>
        <w:rPr>
          <w:rFonts w:ascii="Times New Roman" w:hAnsi="Times New Roman" w:cs="Times New Roman"/>
          <w:color w:val="000000"/>
          <w:sz w:val="24"/>
        </w:rPr>
      </w:pPr>
      <w:r w:rsidRPr="00793B1E">
        <w:rPr>
          <w:rFonts w:ascii="Times New Roman" w:hAnsi="Times New Roman" w:cs="Times New Roman"/>
          <w:color w:val="000000"/>
          <w:sz w:val="24"/>
        </w:rPr>
        <w:t>In brief, Rabbits from the zoledronate-treated groups received intravenous (IV) zoledronate (</w:t>
      </w:r>
      <w:proofErr w:type="spellStart"/>
      <w:r w:rsidRPr="00793B1E">
        <w:rPr>
          <w:rFonts w:ascii="Times New Roman" w:hAnsi="Times New Roman" w:cs="Times New Roman"/>
          <w:color w:val="000000"/>
          <w:sz w:val="24"/>
        </w:rPr>
        <w:t>Zometa</w:t>
      </w:r>
      <w:proofErr w:type="spellEnd"/>
      <w:r w:rsidRPr="00793B1E">
        <w:rPr>
          <w:rFonts w:ascii="Times New Roman" w:hAnsi="Times New Roman" w:cs="Times New Roman"/>
          <w:color w:val="000000"/>
          <w:sz w:val="24"/>
        </w:rPr>
        <w:t xml:space="preserve">, 800ug/kg; Sigma, SML0223, USA) and dexamethasone (10 mg/kg; Shanghai Chemical Reagent Co. Ltd., China) once a week via the ear vein. Six weeks after the IV injection, bilateral maxillary premolars were extracted under deep anesthesia and received </w:t>
      </w:r>
      <w:r w:rsidRPr="00793B1E">
        <w:rPr>
          <w:rFonts w:ascii="Times New Roman" w:hAnsi="Times New Roman" w:cs="Times New Roman"/>
          <w:sz w:val="24"/>
        </w:rPr>
        <w:t>zoledronate injection for two more weeks.</w:t>
      </w:r>
      <w:r w:rsidRPr="00793B1E">
        <w:rPr>
          <w:rFonts w:ascii="Times New Roman" w:hAnsi="Times New Roman" w:cs="Times New Roman"/>
          <w:color w:val="000000"/>
          <w:sz w:val="24"/>
        </w:rPr>
        <w:t xml:space="preserve"> Rabbits from the healthy control group received saline instead of zoledronate. Two and eight weeks after tooth extraction, the maxilla was harvested. Bone formation was analyzed by cone beam computer tomography (CBCT) (J. Morita Corp., Kyoto, Japan) with 60 kV and 2 mA and histology. One side of the maxilla was collected to analyze TGF-β1 mRNA expression, while the other side was used for histological analysis.</w:t>
      </w:r>
    </w:p>
    <w:p w:rsidR="00894029" w:rsidRPr="00793B1E" w:rsidRDefault="00894029" w:rsidP="00894029">
      <w:pPr>
        <w:widowControl/>
        <w:spacing w:line="480" w:lineRule="auto"/>
        <w:jc w:val="left"/>
        <w:rPr>
          <w:rFonts w:ascii="Times New Roman" w:hAnsi="Times New Roman" w:cs="Times New Roman"/>
          <w:sz w:val="24"/>
        </w:rPr>
      </w:pPr>
    </w:p>
    <w:p w:rsidR="00894029" w:rsidRPr="00793B1E" w:rsidRDefault="00894029" w:rsidP="00894029">
      <w:pPr>
        <w:spacing w:line="480" w:lineRule="auto"/>
        <w:rPr>
          <w:rFonts w:ascii="Times New Roman" w:hAnsi="Times New Roman" w:cs="Times New Roman"/>
          <w:sz w:val="24"/>
        </w:rPr>
      </w:pPr>
      <w:r w:rsidRPr="00793B1E">
        <w:rPr>
          <w:rFonts w:ascii="Times New Roman" w:hAnsi="Times New Roman" w:cs="Times New Roman"/>
          <w:b/>
          <w:color w:val="000000"/>
          <w:sz w:val="24"/>
        </w:rPr>
        <w:t>Immunochemistry.</w:t>
      </w:r>
      <w:r w:rsidRPr="00793B1E">
        <w:rPr>
          <w:rFonts w:ascii="Times New Roman" w:hAnsi="Times New Roman" w:cs="Times New Roman"/>
          <w:sz w:val="24"/>
        </w:rPr>
        <w:t xml:space="preserve"> </w:t>
      </w:r>
    </w:p>
    <w:p w:rsidR="00894029" w:rsidRPr="00793B1E" w:rsidRDefault="00894029" w:rsidP="00894029">
      <w:pPr>
        <w:spacing w:line="480" w:lineRule="auto"/>
        <w:ind w:firstLineChars="150" w:firstLine="360"/>
        <w:rPr>
          <w:rFonts w:ascii="Times New Roman" w:hAnsi="Times New Roman" w:cs="Times New Roman"/>
          <w:sz w:val="24"/>
        </w:rPr>
      </w:pPr>
      <w:r w:rsidRPr="00793B1E">
        <w:rPr>
          <w:rFonts w:ascii="Times New Roman" w:hAnsi="Times New Roman" w:cs="Times New Roman"/>
          <w:sz w:val="24"/>
        </w:rPr>
        <w:t xml:space="preserve">Anti-TGF-β1 antibody (R&amp;D, MAB240, USA) was used for animal samples and anti-TGF-β1 antibody (Abcam, ab27969, USA) was used for human samples. Sample sections (4μm) were deparaffinized, rehydrated, and treated with trypsin (Abcam, ab970, USA) for antigen retrieval. After peroxidase elimination, samples were blocked with 5% (v/v) goat serum. Subsequently, samples were incubated with primary antibodies (1:200 dilution for anti-Runx2, 1:500 dilution for anti-TGF-β1) in goat </w:t>
      </w:r>
      <w:r w:rsidRPr="00793B1E">
        <w:rPr>
          <w:rFonts w:ascii="Times New Roman" w:hAnsi="Times New Roman" w:cs="Times New Roman"/>
          <w:sz w:val="24"/>
        </w:rPr>
        <w:lastRenderedPageBreak/>
        <w:t>serum at 4°C overnight, followed by goat anti-mouse secondary antibody (1:100) labeled with HRP for 20 min, stained with a 3,3′–diaminobenzidine kit (Vector Labs, UK) for 2.5 min, and counter-stained with hematoxylin. All stained sections were dehydrated and photographed in 3 random fields around the alveolar sockets in each sample and the mean quantified value was used for statistical analysis. The TGF-β1 positive areas were quantified by ImageJ software (National Institutes of Health). The Runx2 positive bone lining cells (BLCs) per bone marrow circumference were counted as osteoclasts.</w:t>
      </w:r>
    </w:p>
    <w:p w:rsidR="00894029" w:rsidRPr="00793B1E" w:rsidRDefault="00894029" w:rsidP="00894029">
      <w:pPr>
        <w:spacing w:line="480" w:lineRule="auto"/>
        <w:rPr>
          <w:rFonts w:ascii="Times New Roman" w:hAnsi="Times New Roman" w:cs="Times New Roman"/>
          <w:sz w:val="24"/>
        </w:rPr>
      </w:pPr>
    </w:p>
    <w:p w:rsidR="00894029" w:rsidRPr="00793B1E" w:rsidRDefault="00894029" w:rsidP="00894029">
      <w:pPr>
        <w:spacing w:line="480" w:lineRule="auto"/>
        <w:rPr>
          <w:rFonts w:ascii="Times New Roman" w:hAnsi="Times New Roman" w:cs="Times New Roman"/>
          <w:b/>
          <w:sz w:val="24"/>
        </w:rPr>
      </w:pPr>
      <w:r w:rsidRPr="00793B1E">
        <w:rPr>
          <w:rFonts w:ascii="Times New Roman" w:hAnsi="Times New Roman" w:cs="Times New Roman"/>
          <w:b/>
          <w:sz w:val="24"/>
        </w:rPr>
        <w:t xml:space="preserve">Collection of ADSCs-CM. </w:t>
      </w:r>
    </w:p>
    <w:p w:rsidR="00894029" w:rsidRPr="00793B1E" w:rsidRDefault="00894029" w:rsidP="00894029">
      <w:pPr>
        <w:spacing w:line="480" w:lineRule="auto"/>
        <w:ind w:firstLineChars="150" w:firstLine="360"/>
        <w:rPr>
          <w:rFonts w:ascii="Times New Roman" w:hAnsi="Times New Roman" w:cs="Times New Roman"/>
          <w:sz w:val="24"/>
        </w:rPr>
      </w:pPr>
      <w:r w:rsidRPr="00793B1E">
        <w:rPr>
          <w:rFonts w:ascii="Times New Roman" w:hAnsi="Times New Roman" w:cs="Times New Roman"/>
          <w:sz w:val="24"/>
        </w:rPr>
        <w:t>To collect the CM, ADSCs were first cultured in 10% FBS-α-MEM to 70% confluency and then incubated in serum-free medium (F12/DMEM, Gibco) for 72 hours. The medium was collected and cleared for 5 min at 300× g, and filtered through a 0.22μm syringe filter. The collected ADSCs-CM at passage 3-5 was subdivided in vials and cryopreserved at -80</w:t>
      </w:r>
      <w:r w:rsidRPr="00793B1E">
        <w:rPr>
          <w:rFonts w:ascii="Cambria Math" w:hAnsi="Cambria Math" w:cs="Cambria Math"/>
          <w:sz w:val="24"/>
        </w:rPr>
        <w:t>℃</w:t>
      </w:r>
      <w:r w:rsidRPr="00793B1E">
        <w:rPr>
          <w:rFonts w:ascii="Times New Roman" w:hAnsi="Times New Roman" w:cs="Times New Roman"/>
          <w:sz w:val="24"/>
        </w:rPr>
        <w:t xml:space="preserve"> for subsequent use. ADSCs</w:t>
      </w:r>
      <w:r w:rsidRPr="00793B1E">
        <w:rPr>
          <w:rFonts w:ascii="Cambria Math" w:hAnsi="Cambria Math" w:cs="Cambria Math"/>
          <w:sz w:val="24"/>
        </w:rPr>
        <w:t>‐</w:t>
      </w:r>
      <w:r w:rsidRPr="00793B1E">
        <w:rPr>
          <w:rFonts w:ascii="Times New Roman" w:hAnsi="Times New Roman" w:cs="Times New Roman"/>
          <w:sz w:val="24"/>
        </w:rPr>
        <w:t xml:space="preserve">CM or F12/DMEM (Gibco) was used with HA for local implantation into extraction sites for in vivo studies. For </w:t>
      </w:r>
      <w:proofErr w:type="spellStart"/>
      <w:r w:rsidRPr="00793B1E">
        <w:rPr>
          <w:rFonts w:ascii="Times New Roman" w:hAnsi="Times New Roman" w:cs="Times New Roman"/>
          <w:sz w:val="24"/>
        </w:rPr>
        <w:t>osteoclastogenesis</w:t>
      </w:r>
      <w:proofErr w:type="spellEnd"/>
      <w:r w:rsidRPr="00793B1E">
        <w:rPr>
          <w:rFonts w:ascii="Times New Roman" w:hAnsi="Times New Roman" w:cs="Times New Roman"/>
          <w:sz w:val="24"/>
        </w:rPr>
        <w:t xml:space="preserve"> and the in vitro BMSCs migration assay, equal volumes of ADSCs</w:t>
      </w:r>
      <w:r w:rsidRPr="00793B1E">
        <w:rPr>
          <w:rFonts w:ascii="Cambria Math" w:hAnsi="Cambria Math" w:cs="Cambria Math"/>
          <w:sz w:val="24"/>
        </w:rPr>
        <w:t>‐</w:t>
      </w:r>
      <w:r w:rsidRPr="00793B1E">
        <w:rPr>
          <w:rFonts w:ascii="Times New Roman" w:hAnsi="Times New Roman" w:cs="Times New Roman"/>
          <w:sz w:val="24"/>
        </w:rPr>
        <w:t>CM and F12/DMEM (Gibco) were used. To verify the effects of TGF-β1 on ADSCs-CM-activated bone coupling in BRONJ-like animals, TGF-β1 neutralizing antibody (R&amp;D, MAB240, USA) was added to ADSCs-CM with HA before implantation.</w:t>
      </w:r>
    </w:p>
    <w:p w:rsidR="00894029" w:rsidRPr="00793B1E" w:rsidRDefault="00894029" w:rsidP="00894029">
      <w:pPr>
        <w:spacing w:line="360" w:lineRule="auto"/>
        <w:rPr>
          <w:rFonts w:ascii="Times New Roman" w:hAnsi="Times New Roman" w:cs="Times New Roman"/>
          <w:sz w:val="24"/>
        </w:rPr>
      </w:pPr>
    </w:p>
    <w:p w:rsidR="00D4666E" w:rsidRPr="00894029" w:rsidRDefault="00D4666E">
      <w:pPr>
        <w:rPr>
          <w:b/>
        </w:rPr>
      </w:pPr>
    </w:p>
    <w:sectPr w:rsidR="00D4666E" w:rsidRPr="00894029" w:rsidSect="00BE27AF">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EE27A8"/>
    <w:multiLevelType w:val="hybridMultilevel"/>
    <w:tmpl w:val="154A40C8"/>
    <w:lvl w:ilvl="0" w:tplc="38F22A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029"/>
    <w:rsid w:val="00007E84"/>
    <w:rsid w:val="00044D43"/>
    <w:rsid w:val="00057242"/>
    <w:rsid w:val="0006555C"/>
    <w:rsid w:val="00076F34"/>
    <w:rsid w:val="00086F0F"/>
    <w:rsid w:val="000A6512"/>
    <w:rsid w:val="000C79B9"/>
    <w:rsid w:val="000E5025"/>
    <w:rsid w:val="00121738"/>
    <w:rsid w:val="00122187"/>
    <w:rsid w:val="00126FED"/>
    <w:rsid w:val="001550E2"/>
    <w:rsid w:val="00190494"/>
    <w:rsid w:val="00193F54"/>
    <w:rsid w:val="001C20A5"/>
    <w:rsid w:val="001D2D07"/>
    <w:rsid w:val="001D7D57"/>
    <w:rsid w:val="00203047"/>
    <w:rsid w:val="00210AA5"/>
    <w:rsid w:val="00221DCE"/>
    <w:rsid w:val="00222ABB"/>
    <w:rsid w:val="00231950"/>
    <w:rsid w:val="00240075"/>
    <w:rsid w:val="00245439"/>
    <w:rsid w:val="00265DE8"/>
    <w:rsid w:val="00282139"/>
    <w:rsid w:val="0029320B"/>
    <w:rsid w:val="002962A6"/>
    <w:rsid w:val="002A7A53"/>
    <w:rsid w:val="002B17FC"/>
    <w:rsid w:val="002C1763"/>
    <w:rsid w:val="0030158A"/>
    <w:rsid w:val="00314770"/>
    <w:rsid w:val="00345372"/>
    <w:rsid w:val="00345EF3"/>
    <w:rsid w:val="00356494"/>
    <w:rsid w:val="00364E2B"/>
    <w:rsid w:val="00383025"/>
    <w:rsid w:val="00393952"/>
    <w:rsid w:val="00393F58"/>
    <w:rsid w:val="003A4EC6"/>
    <w:rsid w:val="003B3F9A"/>
    <w:rsid w:val="003F0D6F"/>
    <w:rsid w:val="003F303E"/>
    <w:rsid w:val="004064BC"/>
    <w:rsid w:val="00415A7E"/>
    <w:rsid w:val="00433BA1"/>
    <w:rsid w:val="00453693"/>
    <w:rsid w:val="00466FBC"/>
    <w:rsid w:val="00492DEB"/>
    <w:rsid w:val="004E5AD7"/>
    <w:rsid w:val="005040E7"/>
    <w:rsid w:val="005170D0"/>
    <w:rsid w:val="005258C4"/>
    <w:rsid w:val="00527425"/>
    <w:rsid w:val="00535273"/>
    <w:rsid w:val="00535C67"/>
    <w:rsid w:val="005879AC"/>
    <w:rsid w:val="005B507D"/>
    <w:rsid w:val="005E337D"/>
    <w:rsid w:val="005F5956"/>
    <w:rsid w:val="006153B7"/>
    <w:rsid w:val="006532DD"/>
    <w:rsid w:val="0068177E"/>
    <w:rsid w:val="00681DB1"/>
    <w:rsid w:val="006926B7"/>
    <w:rsid w:val="006A581F"/>
    <w:rsid w:val="006E30DA"/>
    <w:rsid w:val="006F6979"/>
    <w:rsid w:val="00730DEC"/>
    <w:rsid w:val="007C0355"/>
    <w:rsid w:val="0086049C"/>
    <w:rsid w:val="008869EB"/>
    <w:rsid w:val="00894029"/>
    <w:rsid w:val="00894863"/>
    <w:rsid w:val="008A0C2F"/>
    <w:rsid w:val="008B08CE"/>
    <w:rsid w:val="008C078B"/>
    <w:rsid w:val="0092347A"/>
    <w:rsid w:val="00935434"/>
    <w:rsid w:val="00970B85"/>
    <w:rsid w:val="00971D25"/>
    <w:rsid w:val="0099280E"/>
    <w:rsid w:val="009A1A56"/>
    <w:rsid w:val="009A43E6"/>
    <w:rsid w:val="009B72A5"/>
    <w:rsid w:val="009E46C0"/>
    <w:rsid w:val="00A12BBA"/>
    <w:rsid w:val="00A37C6A"/>
    <w:rsid w:val="00A558B3"/>
    <w:rsid w:val="00A56180"/>
    <w:rsid w:val="00A73101"/>
    <w:rsid w:val="00AA0AD0"/>
    <w:rsid w:val="00AA129F"/>
    <w:rsid w:val="00AA4F07"/>
    <w:rsid w:val="00AC51DD"/>
    <w:rsid w:val="00AD64DA"/>
    <w:rsid w:val="00AD7E5B"/>
    <w:rsid w:val="00AE382B"/>
    <w:rsid w:val="00AE3F51"/>
    <w:rsid w:val="00AF5FEE"/>
    <w:rsid w:val="00B1685A"/>
    <w:rsid w:val="00B25EA9"/>
    <w:rsid w:val="00B3676B"/>
    <w:rsid w:val="00B40AAC"/>
    <w:rsid w:val="00B41CC8"/>
    <w:rsid w:val="00BA2E28"/>
    <w:rsid w:val="00BE0427"/>
    <w:rsid w:val="00BE27AF"/>
    <w:rsid w:val="00C175DD"/>
    <w:rsid w:val="00C3711A"/>
    <w:rsid w:val="00CA7B70"/>
    <w:rsid w:val="00CE6FA0"/>
    <w:rsid w:val="00CF35FE"/>
    <w:rsid w:val="00D1200A"/>
    <w:rsid w:val="00D4666E"/>
    <w:rsid w:val="00D61A4E"/>
    <w:rsid w:val="00D64262"/>
    <w:rsid w:val="00D85D60"/>
    <w:rsid w:val="00D93A93"/>
    <w:rsid w:val="00D95DF1"/>
    <w:rsid w:val="00D97053"/>
    <w:rsid w:val="00E17A91"/>
    <w:rsid w:val="00E35E05"/>
    <w:rsid w:val="00E97435"/>
    <w:rsid w:val="00EA4F2B"/>
    <w:rsid w:val="00EA7602"/>
    <w:rsid w:val="00EB66C2"/>
    <w:rsid w:val="00F2680F"/>
    <w:rsid w:val="00F45213"/>
    <w:rsid w:val="00F77D94"/>
    <w:rsid w:val="00F87652"/>
    <w:rsid w:val="00F91C41"/>
    <w:rsid w:val="00FA732D"/>
    <w:rsid w:val="00FB3B98"/>
    <w:rsid w:val="00FE22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EFA6E"/>
  <w15:chartTrackingRefBased/>
  <w15:docId w15:val="{DF4813E8-CD39-6A4A-A965-8494241D5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9402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550E2"/>
    <w:rPr>
      <w:rFonts w:ascii="宋体" w:eastAsia="宋体"/>
      <w:sz w:val="18"/>
      <w:szCs w:val="18"/>
    </w:rPr>
  </w:style>
  <w:style w:type="character" w:customStyle="1" w:styleId="a4">
    <w:name w:val="批注框文本 字符"/>
    <w:basedOn w:val="a0"/>
    <w:link w:val="a3"/>
    <w:uiPriority w:val="99"/>
    <w:semiHidden/>
    <w:rsid w:val="001550E2"/>
    <w:rPr>
      <w:rFonts w:ascii="宋体" w:eastAsia="宋体"/>
      <w:sz w:val="18"/>
      <w:szCs w:val="18"/>
    </w:rPr>
  </w:style>
  <w:style w:type="paragraph" w:styleId="a5">
    <w:name w:val="List Paragraph"/>
    <w:basedOn w:val="a"/>
    <w:uiPriority w:val="34"/>
    <w:qFormat/>
    <w:rsid w:val="0089402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9</Words>
  <Characters>2389</Characters>
  <Application>Microsoft Office Word</Application>
  <DocSecurity>0</DocSecurity>
  <Lines>19</Lines>
  <Paragraphs>5</Paragraphs>
  <ScaleCrop>false</ScaleCrop>
  <Company/>
  <LinksUpToDate>false</LinksUpToDate>
  <CharactersWithSpaces>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10-23T06:45:00Z</dcterms:created>
  <dcterms:modified xsi:type="dcterms:W3CDTF">2020-12-03T02:02:00Z</dcterms:modified>
</cp:coreProperties>
</file>